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4F56B" w14:textId="77777777" w:rsidR="0065419E" w:rsidRDefault="0065419E" w:rsidP="00916A23">
      <w:pPr>
        <w:spacing w:after="0"/>
        <w:jc w:val="left"/>
        <w:rPr>
          <w:rFonts w:asciiTheme="minorHAnsi" w:hAnsiTheme="minorHAnsi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  <w:lang w:val="en-GB"/>
        </w:rPr>
        <w:t xml:space="preserve">Supplementary </w:t>
      </w:r>
      <w:r w:rsidRPr="00317150">
        <w:rPr>
          <w:rFonts w:asciiTheme="minorHAnsi" w:hAnsiTheme="minorHAnsi"/>
          <w:b/>
          <w:sz w:val="22"/>
          <w:szCs w:val="22"/>
          <w:lang w:val="en-GB"/>
        </w:rPr>
        <w:t>Figure</w:t>
      </w:r>
      <w:r>
        <w:rPr>
          <w:rFonts w:asciiTheme="minorHAnsi" w:hAnsiTheme="minorHAnsi"/>
          <w:b/>
          <w:sz w:val="22"/>
          <w:szCs w:val="22"/>
          <w:lang w:val="en-GB"/>
        </w:rPr>
        <w:t xml:space="preserve"> Legends</w:t>
      </w:r>
    </w:p>
    <w:p w14:paraId="6487B6C0" w14:textId="77777777" w:rsidR="0065419E" w:rsidRDefault="0065419E" w:rsidP="0065419E">
      <w:pPr>
        <w:spacing w:after="0" w:line="480" w:lineRule="auto"/>
        <w:jc w:val="left"/>
        <w:rPr>
          <w:rFonts w:asciiTheme="minorHAnsi" w:hAnsiTheme="minorHAnsi"/>
          <w:b/>
          <w:sz w:val="22"/>
          <w:szCs w:val="22"/>
          <w:lang w:val="en-GB"/>
        </w:rPr>
      </w:pPr>
    </w:p>
    <w:p w14:paraId="457ADC62" w14:textId="77777777" w:rsidR="0065419E" w:rsidRDefault="0065419E" w:rsidP="0065419E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S1</w:t>
      </w:r>
      <w:r w:rsidRPr="00317150">
        <w:rPr>
          <w:rFonts w:asciiTheme="minorHAnsi" w:hAnsiTheme="minorHAnsi"/>
          <w:b/>
          <w:sz w:val="22"/>
          <w:szCs w:val="22"/>
          <w:lang w:val="en-GB"/>
        </w:rPr>
        <w:t xml:space="preserve">.  </w:t>
      </w:r>
      <w:r>
        <w:rPr>
          <w:rFonts w:asciiTheme="minorHAnsi" w:hAnsiTheme="minorHAnsi"/>
          <w:sz w:val="22"/>
          <w:szCs w:val="22"/>
          <w:lang w:val="en-GB"/>
        </w:rPr>
        <w:t>S</w:t>
      </w:r>
      <w:r w:rsidRPr="00317150">
        <w:rPr>
          <w:rFonts w:asciiTheme="minorHAnsi" w:hAnsiTheme="minorHAnsi"/>
          <w:sz w:val="22"/>
          <w:szCs w:val="22"/>
          <w:lang w:val="en-GB"/>
        </w:rPr>
        <w:t>tatistical comparison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(2 way ANOVA with Bonferroni post-test to compare replicate means) of </w:t>
      </w:r>
      <w:proofErr w:type="spellStart"/>
      <w:r w:rsidRPr="00317150">
        <w:rPr>
          <w:rFonts w:asciiTheme="minorHAnsi" w:hAnsiTheme="minorHAnsi"/>
          <w:sz w:val="22"/>
          <w:szCs w:val="22"/>
          <w:lang w:val="en-GB"/>
        </w:rPr>
        <w:t>PpIX</w:t>
      </w:r>
      <w:proofErr w:type="spellEnd"/>
      <w:r w:rsidRPr="00317150">
        <w:rPr>
          <w:rFonts w:asciiTheme="minorHAnsi" w:hAnsiTheme="minorHAnsi"/>
          <w:sz w:val="22"/>
          <w:szCs w:val="22"/>
          <w:lang w:val="en-GB"/>
        </w:rPr>
        <w:t xml:space="preserve"> fluorescence </w:t>
      </w:r>
      <w:r>
        <w:rPr>
          <w:rFonts w:asciiTheme="minorHAnsi" w:hAnsiTheme="minorHAnsi"/>
          <w:sz w:val="22"/>
          <w:szCs w:val="22"/>
          <w:lang w:val="en-GB"/>
        </w:rPr>
        <w:t xml:space="preserve">accumulation over time of </w:t>
      </w:r>
      <w:r w:rsidRPr="00317150">
        <w:rPr>
          <w:rFonts w:asciiTheme="minorHAnsi" w:hAnsiTheme="minorHAnsi"/>
          <w:sz w:val="22"/>
          <w:szCs w:val="22"/>
          <w:lang w:val="en-GB"/>
        </w:rPr>
        <w:t>the three concentrations of each compound tested</w:t>
      </w:r>
      <w:r>
        <w:rPr>
          <w:rFonts w:asciiTheme="minorHAnsi" w:hAnsiTheme="minorHAnsi"/>
          <w:sz w:val="22"/>
          <w:szCs w:val="22"/>
          <w:lang w:val="en-GB"/>
        </w:rPr>
        <w:t xml:space="preserve"> (</w:t>
      </w:r>
      <w:r w:rsidRPr="00317150">
        <w:rPr>
          <w:rFonts w:asciiTheme="minorHAnsi" w:hAnsiTheme="minorHAnsi"/>
          <w:sz w:val="22"/>
          <w:szCs w:val="22"/>
          <w:lang w:val="en-GB"/>
        </w:rPr>
        <w:t>AP2-18, ALA alone, ALA + the iron chelator CP94, MAL alone and MAL + the iron chelator CP94</w:t>
      </w:r>
      <w:r>
        <w:rPr>
          <w:rFonts w:asciiTheme="minorHAnsi" w:hAnsiTheme="minorHAnsi"/>
          <w:sz w:val="22"/>
          <w:szCs w:val="22"/>
          <w:lang w:val="en-GB"/>
        </w:rPr>
        <w:t>)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 in human dermal fibroblasts (84BR).</w:t>
      </w:r>
    </w:p>
    <w:p w14:paraId="15658661" w14:textId="77777777" w:rsidR="0065419E" w:rsidRDefault="0065419E" w:rsidP="0065419E">
      <w:pPr>
        <w:spacing w:after="0" w:line="480" w:lineRule="auto"/>
        <w:jc w:val="left"/>
        <w:rPr>
          <w:rFonts w:asciiTheme="minorHAnsi" w:hAnsiTheme="minorHAnsi"/>
          <w:b/>
          <w:sz w:val="22"/>
          <w:szCs w:val="22"/>
          <w:lang w:val="en-GB"/>
        </w:rPr>
      </w:pPr>
    </w:p>
    <w:p w14:paraId="72E0E47E" w14:textId="77777777" w:rsidR="0065419E" w:rsidRDefault="0065419E" w:rsidP="0065419E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S2</w:t>
      </w:r>
      <w:r w:rsidRPr="00317150">
        <w:rPr>
          <w:rFonts w:asciiTheme="minorHAnsi" w:hAnsiTheme="minorHAnsi"/>
          <w:b/>
          <w:sz w:val="22"/>
          <w:szCs w:val="22"/>
          <w:lang w:val="en-GB"/>
        </w:rPr>
        <w:t xml:space="preserve">.  </w:t>
      </w:r>
      <w:r>
        <w:rPr>
          <w:rFonts w:asciiTheme="minorHAnsi" w:hAnsiTheme="minorHAnsi"/>
          <w:sz w:val="22"/>
          <w:szCs w:val="22"/>
          <w:lang w:val="en-GB"/>
        </w:rPr>
        <w:t>S</w:t>
      </w:r>
      <w:r w:rsidRPr="00317150">
        <w:rPr>
          <w:rFonts w:asciiTheme="minorHAnsi" w:hAnsiTheme="minorHAnsi"/>
          <w:sz w:val="22"/>
          <w:szCs w:val="22"/>
          <w:lang w:val="en-GB"/>
        </w:rPr>
        <w:t>tatistical comparison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(2 way ANOVA with Bonferroni post-test to compare replicate means) of </w:t>
      </w:r>
      <w:proofErr w:type="spellStart"/>
      <w:r w:rsidRPr="00317150">
        <w:rPr>
          <w:rFonts w:asciiTheme="minorHAnsi" w:hAnsiTheme="minorHAnsi"/>
          <w:sz w:val="22"/>
          <w:szCs w:val="22"/>
          <w:lang w:val="en-GB"/>
        </w:rPr>
        <w:t>PpIX</w:t>
      </w:r>
      <w:proofErr w:type="spellEnd"/>
      <w:r w:rsidRPr="00317150">
        <w:rPr>
          <w:rFonts w:asciiTheme="minorHAnsi" w:hAnsiTheme="minorHAnsi"/>
          <w:sz w:val="22"/>
          <w:szCs w:val="22"/>
          <w:lang w:val="en-GB"/>
        </w:rPr>
        <w:t xml:space="preserve"> fluorescence </w:t>
      </w:r>
      <w:r>
        <w:rPr>
          <w:rFonts w:asciiTheme="minorHAnsi" w:hAnsiTheme="minorHAnsi"/>
          <w:sz w:val="22"/>
          <w:szCs w:val="22"/>
          <w:lang w:val="en-GB"/>
        </w:rPr>
        <w:t xml:space="preserve">accumulation over time of </w:t>
      </w:r>
      <w:r w:rsidRPr="00317150">
        <w:rPr>
          <w:rFonts w:asciiTheme="minorHAnsi" w:hAnsiTheme="minorHAnsi"/>
          <w:sz w:val="22"/>
          <w:szCs w:val="22"/>
          <w:lang w:val="en-GB"/>
        </w:rPr>
        <w:t>the three concentrations of each compound tested</w:t>
      </w:r>
      <w:r>
        <w:rPr>
          <w:rFonts w:asciiTheme="minorHAnsi" w:hAnsiTheme="minorHAnsi"/>
          <w:sz w:val="22"/>
          <w:szCs w:val="22"/>
          <w:lang w:val="en-GB"/>
        </w:rPr>
        <w:t xml:space="preserve"> (</w:t>
      </w:r>
      <w:r w:rsidRPr="00317150">
        <w:rPr>
          <w:rFonts w:asciiTheme="minorHAnsi" w:hAnsiTheme="minorHAnsi"/>
          <w:sz w:val="22"/>
          <w:szCs w:val="22"/>
          <w:lang w:val="en-GB"/>
        </w:rPr>
        <w:t>AP2-18, ALA alone, ALA + the iron chelator CP94, MAL alone and MAL + the iron chelator CP94</w:t>
      </w:r>
      <w:r>
        <w:rPr>
          <w:rFonts w:asciiTheme="minorHAnsi" w:hAnsiTheme="minorHAnsi"/>
          <w:sz w:val="22"/>
          <w:szCs w:val="22"/>
          <w:lang w:val="en-GB"/>
        </w:rPr>
        <w:t>)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 in human epithelial squamous carcinoma cells (A431)</w:t>
      </w:r>
      <w:r>
        <w:rPr>
          <w:rFonts w:asciiTheme="minorHAnsi" w:hAnsiTheme="minorHAnsi"/>
          <w:sz w:val="22"/>
          <w:szCs w:val="22"/>
          <w:lang w:val="en-GB"/>
        </w:rPr>
        <w:t>.</w:t>
      </w:r>
    </w:p>
    <w:p w14:paraId="38AAAAE3" w14:textId="77777777" w:rsidR="00922C24" w:rsidRDefault="00922C24" w:rsidP="0065419E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</w:p>
    <w:p w14:paraId="066A9CB6" w14:textId="77777777" w:rsidR="00922C24" w:rsidRDefault="00922C24" w:rsidP="00922C24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S3</w:t>
      </w:r>
      <w:r w:rsidRPr="00317150">
        <w:rPr>
          <w:rFonts w:asciiTheme="minorHAnsi" w:hAnsiTheme="minorHAnsi"/>
          <w:b/>
          <w:sz w:val="22"/>
          <w:szCs w:val="22"/>
          <w:lang w:val="en-GB"/>
        </w:rPr>
        <w:t>.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  </w:t>
      </w:r>
      <w:r>
        <w:rPr>
          <w:rFonts w:asciiTheme="minorHAnsi" w:hAnsiTheme="minorHAnsi"/>
          <w:sz w:val="22"/>
          <w:szCs w:val="22"/>
          <w:lang w:val="en-GB"/>
        </w:rPr>
        <w:t>S</w:t>
      </w:r>
      <w:r w:rsidRPr="00317150">
        <w:rPr>
          <w:rFonts w:asciiTheme="minorHAnsi" w:hAnsiTheme="minorHAnsi"/>
          <w:sz w:val="22"/>
          <w:szCs w:val="22"/>
          <w:lang w:val="en-GB"/>
        </w:rPr>
        <w:t>tatistical comparison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(1 way ANOVA with Tukey post-test comparing all pairs of columns) of </w:t>
      </w:r>
      <w:r w:rsidR="00D53069">
        <w:rPr>
          <w:rFonts w:asciiTheme="minorHAnsi" w:hAnsiTheme="minorHAnsi"/>
          <w:sz w:val="22"/>
          <w:szCs w:val="22"/>
          <w:lang w:val="en-GB"/>
        </w:rPr>
        <w:t xml:space="preserve">the </w:t>
      </w:r>
      <w:r w:rsidRPr="00317150">
        <w:rPr>
          <w:rFonts w:asciiTheme="minorHAnsi" w:hAnsiTheme="minorHAnsi"/>
          <w:sz w:val="22"/>
          <w:szCs w:val="22"/>
          <w:lang w:val="en-GB"/>
        </w:rPr>
        <w:t>P</w:t>
      </w:r>
      <w:r w:rsidR="00D53069">
        <w:rPr>
          <w:rFonts w:asciiTheme="minorHAnsi" w:hAnsiTheme="minorHAnsi"/>
          <w:sz w:val="22"/>
          <w:szCs w:val="22"/>
          <w:lang w:val="en-GB"/>
        </w:rPr>
        <w:t>DT efficacy</w:t>
      </w:r>
      <w:r>
        <w:rPr>
          <w:rFonts w:asciiTheme="minorHAnsi" w:hAnsiTheme="minorHAnsi"/>
          <w:sz w:val="22"/>
          <w:szCs w:val="22"/>
          <w:lang w:val="en-GB"/>
        </w:rPr>
        <w:t xml:space="preserve"> produced by </w:t>
      </w:r>
      <w:r w:rsidRPr="00317150">
        <w:rPr>
          <w:rFonts w:asciiTheme="minorHAnsi" w:hAnsiTheme="minorHAnsi"/>
          <w:sz w:val="22"/>
          <w:szCs w:val="22"/>
          <w:lang w:val="en-GB"/>
        </w:rPr>
        <w:t>the three concentrations of each compound tested</w:t>
      </w:r>
      <w:r>
        <w:rPr>
          <w:rFonts w:asciiTheme="minorHAnsi" w:hAnsiTheme="minorHAnsi"/>
          <w:sz w:val="22"/>
          <w:szCs w:val="22"/>
          <w:lang w:val="en-GB"/>
        </w:rPr>
        <w:t xml:space="preserve"> (</w:t>
      </w:r>
      <w:r w:rsidRPr="00317150">
        <w:rPr>
          <w:rFonts w:asciiTheme="minorHAnsi" w:hAnsiTheme="minorHAnsi"/>
          <w:sz w:val="22"/>
          <w:szCs w:val="22"/>
          <w:lang w:val="en-GB"/>
        </w:rPr>
        <w:t>AP2-18, ALA alone, ALA + the iron chelator CP94, MAL alone and MAL + the iron chelator CP94</w:t>
      </w:r>
      <w:r>
        <w:rPr>
          <w:rFonts w:asciiTheme="minorHAnsi" w:hAnsiTheme="minorHAnsi"/>
          <w:sz w:val="22"/>
          <w:szCs w:val="22"/>
          <w:lang w:val="en-GB"/>
        </w:rPr>
        <w:t>)</w:t>
      </w:r>
      <w:r w:rsidR="002E0EDC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D53069">
        <w:rPr>
          <w:rFonts w:asciiTheme="minorHAnsi" w:hAnsiTheme="minorHAnsi"/>
          <w:sz w:val="22"/>
          <w:szCs w:val="22"/>
          <w:lang w:val="en-GB"/>
        </w:rPr>
        <w:t xml:space="preserve">on </w:t>
      </w:r>
      <w:r w:rsidR="002E0EDC" w:rsidRPr="00317150">
        <w:rPr>
          <w:rFonts w:asciiTheme="minorHAnsi" w:hAnsiTheme="minorHAnsi"/>
          <w:sz w:val="22"/>
          <w:szCs w:val="22"/>
          <w:lang w:val="en-GB"/>
        </w:rPr>
        <w:t>irradiation with red light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 in human dermal fibroblasts (84BR)</w:t>
      </w:r>
      <w:r>
        <w:rPr>
          <w:rFonts w:asciiTheme="minorHAnsi" w:hAnsiTheme="minorHAnsi"/>
          <w:sz w:val="22"/>
          <w:szCs w:val="22"/>
          <w:lang w:val="en-GB"/>
        </w:rPr>
        <w:t>.</w:t>
      </w:r>
    </w:p>
    <w:p w14:paraId="430AA837" w14:textId="77777777" w:rsidR="00922C24" w:rsidRDefault="00922C24" w:rsidP="00922C24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</w:p>
    <w:p w14:paraId="0AE4255E" w14:textId="77777777" w:rsidR="00922C24" w:rsidRDefault="00922C24" w:rsidP="00922C24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  <w:r w:rsidRPr="00922C24">
        <w:rPr>
          <w:rFonts w:asciiTheme="minorHAnsi" w:hAnsiTheme="minorHAnsi"/>
          <w:b/>
          <w:sz w:val="22"/>
          <w:szCs w:val="22"/>
          <w:lang w:val="en-GB"/>
        </w:rPr>
        <w:t>S4.</w:t>
      </w:r>
      <w:r>
        <w:rPr>
          <w:rFonts w:asciiTheme="minorHAnsi" w:hAnsiTheme="minorHAnsi"/>
          <w:sz w:val="22"/>
          <w:szCs w:val="22"/>
          <w:lang w:val="en-GB"/>
        </w:rPr>
        <w:t xml:space="preserve"> S</w:t>
      </w:r>
      <w:r w:rsidRPr="00317150">
        <w:rPr>
          <w:rFonts w:asciiTheme="minorHAnsi" w:hAnsiTheme="minorHAnsi"/>
          <w:sz w:val="22"/>
          <w:szCs w:val="22"/>
          <w:lang w:val="en-GB"/>
        </w:rPr>
        <w:t>tatistical comparison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(1 way ANOVA with Tukey post-test comparing all pairs of columns) of </w:t>
      </w:r>
      <w:r w:rsidR="00D53069">
        <w:rPr>
          <w:rFonts w:asciiTheme="minorHAnsi" w:hAnsiTheme="minorHAnsi"/>
          <w:sz w:val="22"/>
          <w:szCs w:val="22"/>
          <w:lang w:val="en-GB"/>
        </w:rPr>
        <w:t xml:space="preserve">the PDT efficacy </w:t>
      </w:r>
      <w:r>
        <w:rPr>
          <w:rFonts w:asciiTheme="minorHAnsi" w:hAnsiTheme="minorHAnsi"/>
          <w:sz w:val="22"/>
          <w:szCs w:val="22"/>
          <w:lang w:val="en-GB"/>
        </w:rPr>
        <w:t xml:space="preserve">produced by </w:t>
      </w:r>
      <w:r w:rsidRPr="00317150">
        <w:rPr>
          <w:rFonts w:asciiTheme="minorHAnsi" w:hAnsiTheme="minorHAnsi"/>
          <w:sz w:val="22"/>
          <w:szCs w:val="22"/>
          <w:lang w:val="en-GB"/>
        </w:rPr>
        <w:t>the three concentrations of each compound tested</w:t>
      </w:r>
      <w:r>
        <w:rPr>
          <w:rFonts w:asciiTheme="minorHAnsi" w:hAnsiTheme="minorHAnsi"/>
          <w:sz w:val="22"/>
          <w:szCs w:val="22"/>
          <w:lang w:val="en-GB"/>
        </w:rPr>
        <w:t xml:space="preserve"> (</w:t>
      </w:r>
      <w:r w:rsidRPr="00317150">
        <w:rPr>
          <w:rFonts w:asciiTheme="minorHAnsi" w:hAnsiTheme="minorHAnsi"/>
          <w:sz w:val="22"/>
          <w:szCs w:val="22"/>
          <w:lang w:val="en-GB"/>
        </w:rPr>
        <w:t>AP2-18, ALA alone, ALA + the iron chelator CP94, MAL alone and MAL + the iron chelator CP94</w:t>
      </w:r>
      <w:r>
        <w:rPr>
          <w:rFonts w:asciiTheme="minorHAnsi" w:hAnsiTheme="minorHAnsi"/>
          <w:sz w:val="22"/>
          <w:szCs w:val="22"/>
          <w:lang w:val="en-GB"/>
        </w:rPr>
        <w:t>)</w:t>
      </w:r>
      <w:r w:rsidR="002E0EDC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D53069">
        <w:rPr>
          <w:rFonts w:asciiTheme="minorHAnsi" w:hAnsiTheme="minorHAnsi"/>
          <w:sz w:val="22"/>
          <w:szCs w:val="22"/>
          <w:lang w:val="en-GB"/>
        </w:rPr>
        <w:t>on</w:t>
      </w:r>
      <w:r w:rsidR="002E0EDC" w:rsidRPr="00317150">
        <w:rPr>
          <w:rFonts w:asciiTheme="minorHAnsi" w:hAnsiTheme="minorHAnsi"/>
          <w:sz w:val="22"/>
          <w:szCs w:val="22"/>
          <w:lang w:val="en-GB"/>
        </w:rPr>
        <w:t xml:space="preserve"> irradiation with red light</w:t>
      </w:r>
      <w:r w:rsidRPr="00317150">
        <w:rPr>
          <w:rFonts w:asciiTheme="minorHAnsi" w:hAnsiTheme="minorHAnsi"/>
          <w:sz w:val="22"/>
          <w:szCs w:val="22"/>
          <w:lang w:val="en-GB"/>
        </w:rPr>
        <w:t xml:space="preserve"> in human </w:t>
      </w:r>
      <w:r w:rsidR="002E0EDC" w:rsidRPr="00317150">
        <w:rPr>
          <w:rFonts w:asciiTheme="minorHAnsi" w:hAnsiTheme="minorHAnsi"/>
          <w:sz w:val="22"/>
          <w:szCs w:val="22"/>
          <w:lang w:val="en-GB"/>
        </w:rPr>
        <w:t>epithelial squamous carcinoma cells (A431)</w:t>
      </w:r>
      <w:r w:rsidR="002E0EDC">
        <w:rPr>
          <w:rFonts w:asciiTheme="minorHAnsi" w:hAnsiTheme="minorHAnsi"/>
          <w:sz w:val="22"/>
          <w:szCs w:val="22"/>
          <w:lang w:val="en-GB"/>
        </w:rPr>
        <w:t>.</w:t>
      </w:r>
    </w:p>
    <w:p w14:paraId="6D7A4363" w14:textId="77777777" w:rsidR="00922C24" w:rsidRDefault="00922C24" w:rsidP="0065419E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</w:p>
    <w:p w14:paraId="06782EAB" w14:textId="77777777" w:rsidR="00317150" w:rsidRDefault="00317150" w:rsidP="003D77F1">
      <w:pPr>
        <w:spacing w:after="0" w:line="480" w:lineRule="auto"/>
        <w:jc w:val="left"/>
        <w:rPr>
          <w:rFonts w:asciiTheme="minorHAnsi" w:hAnsiTheme="minorHAnsi"/>
          <w:sz w:val="22"/>
          <w:szCs w:val="22"/>
          <w:lang w:val="en-GB"/>
        </w:rPr>
      </w:pPr>
    </w:p>
    <w:sectPr w:rsidR="00317150" w:rsidSect="00B84C2C">
      <w:footerReference w:type="even" r:id="rId8"/>
      <w:footerReference w:type="default" r:id="rId9"/>
      <w:type w:val="continuous"/>
      <w:pgSz w:w="11907" w:h="16839" w:code="9"/>
      <w:pgMar w:top="1440" w:right="1440" w:bottom="1440" w:left="1440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C6F82" w14:textId="77777777" w:rsidR="00FF269D" w:rsidRDefault="00FF269D">
      <w:r>
        <w:separator/>
      </w:r>
    </w:p>
  </w:endnote>
  <w:endnote w:type="continuationSeparator" w:id="0">
    <w:p w14:paraId="23D8BCED" w14:textId="77777777" w:rsidR="00FF269D" w:rsidRDefault="00FF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panose1 w:val="02010609060101010101"/>
    <w:charset w:val="88"/>
    <w:family w:val="auto"/>
    <w:pitch w:val="variable"/>
    <w:sig w:usb0="800002BF" w:usb1="38CF7CFA" w:usb2="00000016" w:usb3="00000000" w:csb0="001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8B3C7" w14:textId="77777777" w:rsidR="00B623EF" w:rsidRDefault="00B623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E15C869" w14:textId="77777777" w:rsidR="00B623EF" w:rsidRDefault="00B623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9C5AA" w14:textId="77777777" w:rsidR="00B623EF" w:rsidRPr="00A83D7D" w:rsidRDefault="00B623EF">
    <w:pPr>
      <w:pStyle w:val="Footer"/>
      <w:framePr w:wrap="around" w:vAnchor="text" w:hAnchor="margin" w:xAlign="right" w:y="1"/>
      <w:rPr>
        <w:rStyle w:val="PageNumber"/>
        <w:rFonts w:asciiTheme="minorHAnsi" w:hAnsiTheme="minorHAnsi"/>
        <w:sz w:val="22"/>
        <w:szCs w:val="22"/>
      </w:rPr>
    </w:pPr>
    <w:r w:rsidRPr="00A83D7D">
      <w:rPr>
        <w:rStyle w:val="PageNumber"/>
        <w:rFonts w:asciiTheme="minorHAnsi" w:hAnsiTheme="minorHAnsi"/>
        <w:sz w:val="22"/>
        <w:szCs w:val="22"/>
      </w:rPr>
      <w:fldChar w:fldCharType="begin"/>
    </w:r>
    <w:r w:rsidRPr="00A83D7D">
      <w:rPr>
        <w:rStyle w:val="PageNumber"/>
        <w:rFonts w:asciiTheme="minorHAnsi" w:hAnsiTheme="minorHAnsi"/>
        <w:sz w:val="22"/>
        <w:szCs w:val="22"/>
      </w:rPr>
      <w:instrText xml:space="preserve">PAGE  </w:instrText>
    </w:r>
    <w:r w:rsidRPr="00A83D7D">
      <w:rPr>
        <w:rStyle w:val="PageNumber"/>
        <w:rFonts w:asciiTheme="minorHAnsi" w:hAnsiTheme="minorHAnsi"/>
        <w:sz w:val="22"/>
        <w:szCs w:val="22"/>
      </w:rPr>
      <w:fldChar w:fldCharType="separate"/>
    </w:r>
    <w:r w:rsidR="00916A23">
      <w:rPr>
        <w:rStyle w:val="PageNumber"/>
        <w:rFonts w:asciiTheme="minorHAnsi" w:hAnsiTheme="minorHAnsi"/>
        <w:noProof/>
        <w:sz w:val="22"/>
        <w:szCs w:val="22"/>
      </w:rPr>
      <w:t>1</w:t>
    </w:r>
    <w:r w:rsidRPr="00A83D7D">
      <w:rPr>
        <w:rStyle w:val="PageNumber"/>
        <w:rFonts w:asciiTheme="minorHAnsi" w:hAnsiTheme="minorHAnsi"/>
        <w:sz w:val="22"/>
        <w:szCs w:val="22"/>
      </w:rPr>
      <w:fldChar w:fldCharType="end"/>
    </w:r>
  </w:p>
  <w:p w14:paraId="56410497" w14:textId="77777777" w:rsidR="00B623EF" w:rsidRDefault="00B623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98A07" w14:textId="77777777" w:rsidR="00FF269D" w:rsidRDefault="00FF269D">
      <w:r>
        <w:separator/>
      </w:r>
    </w:p>
  </w:footnote>
  <w:footnote w:type="continuationSeparator" w:id="0">
    <w:p w14:paraId="07D73E08" w14:textId="77777777" w:rsidR="00FF269D" w:rsidRDefault="00FF2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3BD20EC"/>
    <w:multiLevelType w:val="hybridMultilevel"/>
    <w:tmpl w:val="466C2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>
    <w:nsid w:val="4A64218C"/>
    <w:multiLevelType w:val="hybridMultilevel"/>
    <w:tmpl w:val="41329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8C02CE"/>
    <w:multiLevelType w:val="hybridMultilevel"/>
    <w:tmpl w:val="70E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0C1A49"/>
    <w:multiLevelType w:val="hybridMultilevel"/>
    <w:tmpl w:val="2E862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F20121"/>
    <w:multiLevelType w:val="hybridMultilevel"/>
    <w:tmpl w:val="E4D44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13"/>
  </w:num>
  <w:num w:numId="12">
    <w:abstractNumId w:val="12"/>
  </w:num>
  <w:num w:numId="13">
    <w:abstractNumId w:val="11"/>
  </w:num>
  <w:num w:numId="14">
    <w:abstractNumId w:val="1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431"/>
    <w:rsid w:val="000002F2"/>
    <w:rsid w:val="000343CC"/>
    <w:rsid w:val="00041B70"/>
    <w:rsid w:val="000436B1"/>
    <w:rsid w:val="0004427F"/>
    <w:rsid w:val="00052A2E"/>
    <w:rsid w:val="0005660F"/>
    <w:rsid w:val="000636A4"/>
    <w:rsid w:val="000669A2"/>
    <w:rsid w:val="000674CA"/>
    <w:rsid w:val="000702AD"/>
    <w:rsid w:val="0007540C"/>
    <w:rsid w:val="000A232E"/>
    <w:rsid w:val="000A3025"/>
    <w:rsid w:val="000A7BEB"/>
    <w:rsid w:val="000B2EA2"/>
    <w:rsid w:val="000B2EEB"/>
    <w:rsid w:val="000B3E1B"/>
    <w:rsid w:val="000B5610"/>
    <w:rsid w:val="000C05CC"/>
    <w:rsid w:val="000D51D2"/>
    <w:rsid w:val="000E5830"/>
    <w:rsid w:val="001030A5"/>
    <w:rsid w:val="001115D9"/>
    <w:rsid w:val="00111EA1"/>
    <w:rsid w:val="001409D1"/>
    <w:rsid w:val="0014293A"/>
    <w:rsid w:val="001437D6"/>
    <w:rsid w:val="0014582B"/>
    <w:rsid w:val="001633D3"/>
    <w:rsid w:val="00163944"/>
    <w:rsid w:val="00182C27"/>
    <w:rsid w:val="001874E0"/>
    <w:rsid w:val="00190CED"/>
    <w:rsid w:val="00190E75"/>
    <w:rsid w:val="00194068"/>
    <w:rsid w:val="00195ACA"/>
    <w:rsid w:val="001A7A90"/>
    <w:rsid w:val="001B2F27"/>
    <w:rsid w:val="001B36C6"/>
    <w:rsid w:val="001B43C6"/>
    <w:rsid w:val="001C37C4"/>
    <w:rsid w:val="001D0F3B"/>
    <w:rsid w:val="001D52CF"/>
    <w:rsid w:val="002013E4"/>
    <w:rsid w:val="00212B1D"/>
    <w:rsid w:val="002217F5"/>
    <w:rsid w:val="002238C4"/>
    <w:rsid w:val="0024035A"/>
    <w:rsid w:val="0024136C"/>
    <w:rsid w:val="00264BF7"/>
    <w:rsid w:val="00271A02"/>
    <w:rsid w:val="00292EA9"/>
    <w:rsid w:val="00292FDC"/>
    <w:rsid w:val="00297029"/>
    <w:rsid w:val="002A3724"/>
    <w:rsid w:val="002A4B55"/>
    <w:rsid w:val="002A7493"/>
    <w:rsid w:val="002B16F6"/>
    <w:rsid w:val="002B27DD"/>
    <w:rsid w:val="002B4913"/>
    <w:rsid w:val="002C3431"/>
    <w:rsid w:val="002D63E4"/>
    <w:rsid w:val="002E0EDC"/>
    <w:rsid w:val="0031373B"/>
    <w:rsid w:val="00317150"/>
    <w:rsid w:val="00324128"/>
    <w:rsid w:val="00325347"/>
    <w:rsid w:val="00331DA5"/>
    <w:rsid w:val="00331F03"/>
    <w:rsid w:val="00334A4C"/>
    <w:rsid w:val="00344897"/>
    <w:rsid w:val="0035665D"/>
    <w:rsid w:val="00357623"/>
    <w:rsid w:val="003607B0"/>
    <w:rsid w:val="00360C68"/>
    <w:rsid w:val="00360E3D"/>
    <w:rsid w:val="00361E35"/>
    <w:rsid w:val="003664E9"/>
    <w:rsid w:val="003679A1"/>
    <w:rsid w:val="003707D3"/>
    <w:rsid w:val="00372718"/>
    <w:rsid w:val="00373071"/>
    <w:rsid w:val="00374634"/>
    <w:rsid w:val="00376E2E"/>
    <w:rsid w:val="0038748F"/>
    <w:rsid w:val="003877C1"/>
    <w:rsid w:val="003A42F0"/>
    <w:rsid w:val="003A43A8"/>
    <w:rsid w:val="003B4AF3"/>
    <w:rsid w:val="003C1535"/>
    <w:rsid w:val="003C561D"/>
    <w:rsid w:val="003D0260"/>
    <w:rsid w:val="003D3426"/>
    <w:rsid w:val="003D4B1B"/>
    <w:rsid w:val="003D77F1"/>
    <w:rsid w:val="003E1F76"/>
    <w:rsid w:val="003F14B0"/>
    <w:rsid w:val="0040508D"/>
    <w:rsid w:val="00416521"/>
    <w:rsid w:val="00424FEA"/>
    <w:rsid w:val="0044302B"/>
    <w:rsid w:val="004432A7"/>
    <w:rsid w:val="0044433F"/>
    <w:rsid w:val="004504DB"/>
    <w:rsid w:val="00456801"/>
    <w:rsid w:val="00462760"/>
    <w:rsid w:val="00466AD8"/>
    <w:rsid w:val="00473EBB"/>
    <w:rsid w:val="0047485F"/>
    <w:rsid w:val="00475FD2"/>
    <w:rsid w:val="00482EDB"/>
    <w:rsid w:val="0048552A"/>
    <w:rsid w:val="00487220"/>
    <w:rsid w:val="0049539C"/>
    <w:rsid w:val="004A782E"/>
    <w:rsid w:val="004E283C"/>
    <w:rsid w:val="004E7185"/>
    <w:rsid w:val="004E7ACE"/>
    <w:rsid w:val="004F2DFB"/>
    <w:rsid w:val="004F56F0"/>
    <w:rsid w:val="004F60C3"/>
    <w:rsid w:val="00503BF4"/>
    <w:rsid w:val="00505F13"/>
    <w:rsid w:val="005076B0"/>
    <w:rsid w:val="00507AC4"/>
    <w:rsid w:val="00520475"/>
    <w:rsid w:val="00521751"/>
    <w:rsid w:val="00525E0B"/>
    <w:rsid w:val="0053003F"/>
    <w:rsid w:val="005325BE"/>
    <w:rsid w:val="00532C6C"/>
    <w:rsid w:val="0053422F"/>
    <w:rsid w:val="00550C8A"/>
    <w:rsid w:val="005553EF"/>
    <w:rsid w:val="00560DCC"/>
    <w:rsid w:val="00565D15"/>
    <w:rsid w:val="00567E81"/>
    <w:rsid w:val="00567F5B"/>
    <w:rsid w:val="0058231E"/>
    <w:rsid w:val="00583175"/>
    <w:rsid w:val="005864F4"/>
    <w:rsid w:val="00591A57"/>
    <w:rsid w:val="00595D72"/>
    <w:rsid w:val="005C67D6"/>
    <w:rsid w:val="005D0C10"/>
    <w:rsid w:val="005D112B"/>
    <w:rsid w:val="005E1162"/>
    <w:rsid w:val="005E409C"/>
    <w:rsid w:val="00601775"/>
    <w:rsid w:val="006203CA"/>
    <w:rsid w:val="0063662E"/>
    <w:rsid w:val="00637BFF"/>
    <w:rsid w:val="006411BA"/>
    <w:rsid w:val="006455A5"/>
    <w:rsid w:val="00646A31"/>
    <w:rsid w:val="0065419E"/>
    <w:rsid w:val="0067279F"/>
    <w:rsid w:val="00683131"/>
    <w:rsid w:val="00685356"/>
    <w:rsid w:val="00691931"/>
    <w:rsid w:val="0069624E"/>
    <w:rsid w:val="006A16C8"/>
    <w:rsid w:val="006A3E34"/>
    <w:rsid w:val="006A7F5B"/>
    <w:rsid w:val="006B2581"/>
    <w:rsid w:val="006D4DE7"/>
    <w:rsid w:val="006D5B69"/>
    <w:rsid w:val="006F446C"/>
    <w:rsid w:val="007000D9"/>
    <w:rsid w:val="00704BFD"/>
    <w:rsid w:val="00707B8B"/>
    <w:rsid w:val="00713142"/>
    <w:rsid w:val="00747701"/>
    <w:rsid w:val="007629D3"/>
    <w:rsid w:val="00771677"/>
    <w:rsid w:val="00777416"/>
    <w:rsid w:val="00780AE2"/>
    <w:rsid w:val="00783688"/>
    <w:rsid w:val="00794616"/>
    <w:rsid w:val="007A11AD"/>
    <w:rsid w:val="007B0E8A"/>
    <w:rsid w:val="007B6179"/>
    <w:rsid w:val="007D5CE8"/>
    <w:rsid w:val="007F4711"/>
    <w:rsid w:val="008047DE"/>
    <w:rsid w:val="00817971"/>
    <w:rsid w:val="0083247B"/>
    <w:rsid w:val="00832E5D"/>
    <w:rsid w:val="00842A2B"/>
    <w:rsid w:val="008545C5"/>
    <w:rsid w:val="008561AA"/>
    <w:rsid w:val="00860FF3"/>
    <w:rsid w:val="008633FA"/>
    <w:rsid w:val="008655C0"/>
    <w:rsid w:val="0087070E"/>
    <w:rsid w:val="0087324D"/>
    <w:rsid w:val="00884155"/>
    <w:rsid w:val="00884207"/>
    <w:rsid w:val="008C12D5"/>
    <w:rsid w:val="008C2669"/>
    <w:rsid w:val="008D30F9"/>
    <w:rsid w:val="008D3ACC"/>
    <w:rsid w:val="008D53B2"/>
    <w:rsid w:val="008E58D8"/>
    <w:rsid w:val="008F6220"/>
    <w:rsid w:val="00912169"/>
    <w:rsid w:val="009165B7"/>
    <w:rsid w:val="00916A23"/>
    <w:rsid w:val="0092037A"/>
    <w:rsid w:val="00922C24"/>
    <w:rsid w:val="0092451E"/>
    <w:rsid w:val="009246AD"/>
    <w:rsid w:val="009342DF"/>
    <w:rsid w:val="00952CF0"/>
    <w:rsid w:val="00953B76"/>
    <w:rsid w:val="00966861"/>
    <w:rsid w:val="00967546"/>
    <w:rsid w:val="009A0058"/>
    <w:rsid w:val="009A66F0"/>
    <w:rsid w:val="009E7054"/>
    <w:rsid w:val="009F2E7E"/>
    <w:rsid w:val="009F3E86"/>
    <w:rsid w:val="00A02D62"/>
    <w:rsid w:val="00A20EB5"/>
    <w:rsid w:val="00A22A6A"/>
    <w:rsid w:val="00A23925"/>
    <w:rsid w:val="00A30DD9"/>
    <w:rsid w:val="00A36204"/>
    <w:rsid w:val="00A45CE7"/>
    <w:rsid w:val="00A51E0D"/>
    <w:rsid w:val="00A57A67"/>
    <w:rsid w:val="00A764EF"/>
    <w:rsid w:val="00A83D7D"/>
    <w:rsid w:val="00A85660"/>
    <w:rsid w:val="00AA041B"/>
    <w:rsid w:val="00AA13EA"/>
    <w:rsid w:val="00AB34C5"/>
    <w:rsid w:val="00AC2AE6"/>
    <w:rsid w:val="00AF0CF6"/>
    <w:rsid w:val="00AF4F6D"/>
    <w:rsid w:val="00AF7F6A"/>
    <w:rsid w:val="00B03711"/>
    <w:rsid w:val="00B05A88"/>
    <w:rsid w:val="00B2188F"/>
    <w:rsid w:val="00B25C20"/>
    <w:rsid w:val="00B27B88"/>
    <w:rsid w:val="00B44641"/>
    <w:rsid w:val="00B52E80"/>
    <w:rsid w:val="00B5550A"/>
    <w:rsid w:val="00B623EF"/>
    <w:rsid w:val="00B678D5"/>
    <w:rsid w:val="00B70FB7"/>
    <w:rsid w:val="00B7618D"/>
    <w:rsid w:val="00B84C2C"/>
    <w:rsid w:val="00BB7561"/>
    <w:rsid w:val="00BC750B"/>
    <w:rsid w:val="00BD2C44"/>
    <w:rsid w:val="00BE24E1"/>
    <w:rsid w:val="00BE33ED"/>
    <w:rsid w:val="00BF0BAA"/>
    <w:rsid w:val="00BF78A2"/>
    <w:rsid w:val="00C10EE0"/>
    <w:rsid w:val="00C12556"/>
    <w:rsid w:val="00C20CBD"/>
    <w:rsid w:val="00C50965"/>
    <w:rsid w:val="00C53213"/>
    <w:rsid w:val="00C6170A"/>
    <w:rsid w:val="00C6537A"/>
    <w:rsid w:val="00C66D51"/>
    <w:rsid w:val="00C77E4E"/>
    <w:rsid w:val="00C80C20"/>
    <w:rsid w:val="00C81B7E"/>
    <w:rsid w:val="00CA5EFA"/>
    <w:rsid w:val="00CB3D37"/>
    <w:rsid w:val="00CF6485"/>
    <w:rsid w:val="00CF7C61"/>
    <w:rsid w:val="00D163C2"/>
    <w:rsid w:val="00D318E5"/>
    <w:rsid w:val="00D32E24"/>
    <w:rsid w:val="00D41E14"/>
    <w:rsid w:val="00D433F5"/>
    <w:rsid w:val="00D446CC"/>
    <w:rsid w:val="00D53069"/>
    <w:rsid w:val="00D7763F"/>
    <w:rsid w:val="00DA290D"/>
    <w:rsid w:val="00DA5AE4"/>
    <w:rsid w:val="00DB1E74"/>
    <w:rsid w:val="00DD6698"/>
    <w:rsid w:val="00DD6DBB"/>
    <w:rsid w:val="00E04BBA"/>
    <w:rsid w:val="00E074F2"/>
    <w:rsid w:val="00E15A15"/>
    <w:rsid w:val="00E220BF"/>
    <w:rsid w:val="00E2399D"/>
    <w:rsid w:val="00E6242E"/>
    <w:rsid w:val="00E814DC"/>
    <w:rsid w:val="00E91482"/>
    <w:rsid w:val="00E9205D"/>
    <w:rsid w:val="00E96302"/>
    <w:rsid w:val="00EA7AA1"/>
    <w:rsid w:val="00EA7D21"/>
    <w:rsid w:val="00EB0028"/>
    <w:rsid w:val="00EB2F5F"/>
    <w:rsid w:val="00EC02FC"/>
    <w:rsid w:val="00EC0891"/>
    <w:rsid w:val="00EE3A06"/>
    <w:rsid w:val="00EF35D4"/>
    <w:rsid w:val="00EF5290"/>
    <w:rsid w:val="00EF690F"/>
    <w:rsid w:val="00EF7C7A"/>
    <w:rsid w:val="00F045A1"/>
    <w:rsid w:val="00F05016"/>
    <w:rsid w:val="00F134F5"/>
    <w:rsid w:val="00F25441"/>
    <w:rsid w:val="00F25B06"/>
    <w:rsid w:val="00F30505"/>
    <w:rsid w:val="00F47B85"/>
    <w:rsid w:val="00F54BDD"/>
    <w:rsid w:val="00F5645C"/>
    <w:rsid w:val="00F629DB"/>
    <w:rsid w:val="00F652FB"/>
    <w:rsid w:val="00F7011E"/>
    <w:rsid w:val="00F706A3"/>
    <w:rsid w:val="00F70F5C"/>
    <w:rsid w:val="00F80D3A"/>
    <w:rsid w:val="00F9122C"/>
    <w:rsid w:val="00FA27EF"/>
    <w:rsid w:val="00FB4FDF"/>
    <w:rsid w:val="00FD0552"/>
    <w:rsid w:val="00FD3C28"/>
    <w:rsid w:val="00FE6219"/>
    <w:rsid w:val="00FE717F"/>
    <w:rsid w:val="00FF269D"/>
    <w:rsid w:val="00FF2D4B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859A6"/>
  <w15:docId w15:val="{E3C882A2-B154-4B51-9BBF-8D767D1B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6A16C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A16C8"/>
    <w:rPr>
      <w:rFonts w:ascii="Times" w:hAnsi="Times"/>
      <w:sz w:val="24"/>
    </w:rPr>
  </w:style>
  <w:style w:type="paragraph" w:styleId="NormalWeb">
    <w:name w:val="Normal (Web)"/>
    <w:basedOn w:val="Normal"/>
    <w:uiPriority w:val="99"/>
    <w:unhideWhenUsed/>
    <w:rsid w:val="006A16C8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4C2C"/>
    <w:pPr>
      <w:spacing w:after="0"/>
      <w:jc w:val="left"/>
    </w:pPr>
    <w:rPr>
      <w:rFonts w:ascii="Arial" w:eastAsia="SimHei" w:hAnsi="Arial" w:cs="Arial"/>
      <w:b/>
      <w:bCs/>
      <w:sz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83D7D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Manager/>
  <Company/>
  <LinksUpToDate>false</LinksUpToDate>
  <CharactersWithSpaces>1378</CharactersWithSpaces>
  <SharedDoc>false</SharedDoc>
  <HyperlinkBase/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8-07-05T13:00:00Z</cp:lastPrinted>
  <dcterms:created xsi:type="dcterms:W3CDTF">2018-12-12T20:30:00Z</dcterms:created>
  <dcterms:modified xsi:type="dcterms:W3CDTF">2018-12-12T20:30:00Z</dcterms:modified>
</cp:coreProperties>
</file>